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10916" w14:textId="6934A37B" w:rsidR="00B6225D" w:rsidRPr="00FF0FE5" w:rsidRDefault="00B6225D" w:rsidP="00B6225D">
      <w:pPr>
        <w:spacing w:after="0" w:line="276" w:lineRule="auto"/>
        <w:ind w:right="34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F0FE5">
        <w:rPr>
          <w:rFonts w:ascii="Times New Roman" w:hAnsi="Times New Roman" w:cs="Times New Roman"/>
          <w:b/>
          <w:bCs/>
          <w:sz w:val="28"/>
          <w:szCs w:val="28"/>
        </w:rPr>
        <w:t xml:space="preserve">“If somebody doesn’t hear what you say… change the way you say it”: A qualitative study into effective communication with people with age-related hearing loss in community pharmacy settings. </w:t>
      </w:r>
    </w:p>
    <w:p w14:paraId="4FC642E1" w14:textId="77777777" w:rsidR="00B6225D" w:rsidRDefault="00B6225D" w:rsidP="00B6225D">
      <w:pPr>
        <w:spacing w:after="0" w:line="360" w:lineRule="auto"/>
        <w:rPr>
          <w:rFonts w:ascii="Calibri" w:hAnsi="Calibri" w:cs="Calibri"/>
          <w:sz w:val="24"/>
          <w:szCs w:val="24"/>
          <w:u w:val="single"/>
        </w:rPr>
      </w:pPr>
    </w:p>
    <w:p w14:paraId="1172A84D" w14:textId="687C2DDC" w:rsidR="005D6C3E" w:rsidRPr="00FF0FE5" w:rsidRDefault="00857CE5" w:rsidP="00FF0F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F0FE5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</w:t>
      </w:r>
    </w:p>
    <w:p w14:paraId="2D062DE7" w14:textId="2EE3D6EF" w:rsidR="009F4054" w:rsidRPr="00FF0FE5" w:rsidRDefault="005D6C3E" w:rsidP="00FF0FE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F0FE5">
        <w:rPr>
          <w:rFonts w:ascii="Times New Roman" w:hAnsi="Times New Roman" w:cs="Times New Roman"/>
          <w:sz w:val="24"/>
          <w:szCs w:val="24"/>
          <w:u w:val="single"/>
        </w:rPr>
        <w:t xml:space="preserve">Appendix 1: </w:t>
      </w:r>
      <w:r w:rsidR="009F4054" w:rsidRPr="00FF0FE5">
        <w:rPr>
          <w:rFonts w:ascii="Times New Roman" w:hAnsi="Times New Roman" w:cs="Times New Roman"/>
          <w:sz w:val="24"/>
          <w:szCs w:val="24"/>
          <w:u w:val="single"/>
        </w:rPr>
        <w:t xml:space="preserve">Summary </w:t>
      </w:r>
      <w:r w:rsidRPr="00FF0FE5">
        <w:rPr>
          <w:rFonts w:ascii="Times New Roman" w:hAnsi="Times New Roman" w:cs="Times New Roman"/>
          <w:sz w:val="24"/>
          <w:szCs w:val="24"/>
          <w:u w:val="single"/>
        </w:rPr>
        <w:t xml:space="preserve">of </w:t>
      </w:r>
      <w:r w:rsidR="009F4054" w:rsidRPr="00FF0FE5">
        <w:rPr>
          <w:rFonts w:ascii="Times New Roman" w:hAnsi="Times New Roman" w:cs="Times New Roman"/>
          <w:sz w:val="24"/>
          <w:szCs w:val="24"/>
          <w:u w:val="single"/>
        </w:rPr>
        <w:t xml:space="preserve">interview </w:t>
      </w:r>
      <w:r w:rsidR="00857CE5" w:rsidRPr="00FF0FE5">
        <w:rPr>
          <w:rFonts w:ascii="Times New Roman" w:hAnsi="Times New Roman" w:cs="Times New Roman"/>
          <w:sz w:val="24"/>
          <w:szCs w:val="24"/>
          <w:u w:val="single"/>
        </w:rPr>
        <w:t>topic guide</w:t>
      </w:r>
      <w:r w:rsidRPr="00FF0FE5">
        <w:rPr>
          <w:rFonts w:ascii="Times New Roman" w:hAnsi="Times New Roman" w:cs="Times New Roman"/>
          <w:sz w:val="24"/>
          <w:szCs w:val="24"/>
          <w:u w:val="single"/>
        </w:rPr>
        <w:t xml:space="preserve"> for pharmacy user participants</w:t>
      </w:r>
    </w:p>
    <w:p w14:paraId="611BCA3D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What is a community pharmacy to you? </w:t>
      </w:r>
    </w:p>
    <w:p w14:paraId="022A5F67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Role/responsibility of the pharmacy team.</w:t>
      </w:r>
    </w:p>
    <w:p w14:paraId="2E9AB2B5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Expectations of services and professionals.</w:t>
      </w:r>
    </w:p>
    <w:p w14:paraId="1F906AD6" w14:textId="77777777" w:rsidR="00B6225D" w:rsidRPr="00FF0FE5" w:rsidRDefault="00B6225D" w:rsidP="00FF0FE5">
      <w:pPr>
        <w:pStyle w:val="ListParagraph"/>
        <w:spacing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</w:p>
    <w:p w14:paraId="7FC69DBF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Which type of community pharmacy do you use? (retail/high street/independent/GP)</w:t>
      </w:r>
    </w:p>
    <w:p w14:paraId="019EB0FC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ow often do you use this pharmacy?</w:t>
      </w:r>
    </w:p>
    <w:p w14:paraId="3FF86C1E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Do you use any other pharmacy?</w:t>
      </w:r>
    </w:p>
    <w:p w14:paraId="2386985C" w14:textId="77777777" w:rsidR="00B6225D" w:rsidRPr="00FF0FE5" w:rsidRDefault="00B6225D" w:rsidP="00FF0FE5">
      <w:pPr>
        <w:pStyle w:val="ListParagraph"/>
        <w:spacing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</w:p>
    <w:p w14:paraId="38589A0F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What do you use a community pharmacy for?</w:t>
      </w:r>
    </w:p>
    <w:p w14:paraId="3A1B0A9D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What ways do you communicate with the pharmacy (face-to-face, email, telephone)?</w:t>
      </w:r>
    </w:p>
    <w:p w14:paraId="0D102DBF" w14:textId="77777777" w:rsidR="00B6225D" w:rsidRPr="00FF0FE5" w:rsidRDefault="00B6225D" w:rsidP="00FF0FE5">
      <w:pPr>
        <w:pStyle w:val="ListParagraph"/>
        <w:spacing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</w:p>
    <w:p w14:paraId="3A7308B8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Tell me about your experiences when trying to access or use a service at a community pharmacy.</w:t>
      </w:r>
    </w:p>
    <w:p w14:paraId="6A2252F5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Could you tell me about your most recent negative/positive experience?</w:t>
      </w:r>
    </w:p>
    <w:p w14:paraId="41D57239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ow would you describe your relationship with the pharmacy staff?</w:t>
      </w:r>
    </w:p>
    <w:p w14:paraId="348BB9CB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Can you describe any challenges you have faced? </w:t>
      </w:r>
    </w:p>
    <w:p w14:paraId="6F63665A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What do you think the pharmacy staff can or should do to help you communicate?</w:t>
      </w:r>
    </w:p>
    <w:p w14:paraId="63B5F305" w14:textId="77777777" w:rsidR="00B6225D" w:rsidRPr="00FF0FE5" w:rsidRDefault="00B6225D" w:rsidP="00FF0FE5">
      <w:pPr>
        <w:pStyle w:val="ListParagraph"/>
        <w:spacing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</w:p>
    <w:p w14:paraId="535A8115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Do you think your community pharmacy is aware of your hearing loss? </w:t>
      </w:r>
    </w:p>
    <w:p w14:paraId="5216DC2B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How did your pharmacist find out? </w:t>
      </w:r>
    </w:p>
    <w:p w14:paraId="520939C8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Do you know if your hearing loss is mentioned in your patient record? If so, how would you feel if this information was shared with the pharmacy?</w:t>
      </w:r>
    </w:p>
    <w:p w14:paraId="6392EAB6" w14:textId="77777777" w:rsidR="00B6225D" w:rsidRPr="00FF0FE5" w:rsidRDefault="00B6225D" w:rsidP="00FF0FE5">
      <w:pPr>
        <w:pStyle w:val="ListParagraph"/>
        <w:spacing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</w:p>
    <w:p w14:paraId="2D1AD065" w14:textId="6EFB6766" w:rsidR="00B6225D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ave you ever been in a situation where the pharmacy staff have not recognised you have hearing loss and you have not mentioned it?</w:t>
      </w:r>
    </w:p>
    <w:p w14:paraId="16940923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ave pharmacy staff ever asked you about your communication support needs?</w:t>
      </w:r>
    </w:p>
    <w:p w14:paraId="3BC23AD5" w14:textId="77777777" w:rsidR="00B6225D" w:rsidRPr="00FF0FE5" w:rsidRDefault="00B6225D" w:rsidP="00FF0FE5">
      <w:pPr>
        <w:pStyle w:val="ListParagraph"/>
        <w:spacing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</w:p>
    <w:p w14:paraId="482F3731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lastRenderedPageBreak/>
        <w:t>Do you think your pharmacist knowing about your hearing loss causes a change in the service you receive?</w:t>
      </w:r>
    </w:p>
    <w:p w14:paraId="340286DF" w14:textId="77777777" w:rsidR="00B6225D" w:rsidRPr="00FF0FE5" w:rsidRDefault="00B6225D" w:rsidP="00FF0FE5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6652479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as the pandemic affected your experiences when using pharmacy services? If so, how?</w:t>
      </w:r>
    </w:p>
    <w:p w14:paraId="01350F5A" w14:textId="77777777" w:rsidR="009F4054" w:rsidRPr="00FF0FE5" w:rsidRDefault="009F4054" w:rsidP="00FF0F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Can you tell me about any challenges you faced in the pharmacy environment, after Covid-19 rules were introduced? </w:t>
      </w:r>
    </w:p>
    <w:p w14:paraId="06CF3D6E" w14:textId="77777777" w:rsidR="00B6225D" w:rsidRPr="00FF0FE5" w:rsidRDefault="00B6225D" w:rsidP="00FF0FE5">
      <w:pPr>
        <w:pStyle w:val="ListParagraph"/>
        <w:spacing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</w:p>
    <w:p w14:paraId="6B9A978E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ow would you describe your relationship with the pharmacy staff after the introduction of Covid-19 rules?</w:t>
      </w:r>
    </w:p>
    <w:p w14:paraId="264928A9" w14:textId="77777777" w:rsidR="00B6225D" w:rsidRPr="00FF0FE5" w:rsidRDefault="00B6225D" w:rsidP="00FF0FE5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4B514B4" w14:textId="77777777" w:rsidR="009F4054" w:rsidRPr="00FF0FE5" w:rsidRDefault="009F4054" w:rsidP="00FF0FE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ow do you feel your experiences when using community pharmacy services can be improved?</w:t>
      </w:r>
    </w:p>
    <w:p w14:paraId="4F79C7FC" w14:textId="77777777" w:rsidR="009F4054" w:rsidRPr="00FF0FE5" w:rsidRDefault="009F4054" w:rsidP="00FF0FE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B61AB" w14:textId="677BC934" w:rsidR="009F4054" w:rsidRPr="00FF0FE5" w:rsidRDefault="005D6C3E" w:rsidP="00FF0F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F0FE5">
        <w:rPr>
          <w:rFonts w:ascii="Times New Roman" w:hAnsi="Times New Roman" w:cs="Times New Roman"/>
          <w:sz w:val="24"/>
          <w:szCs w:val="24"/>
          <w:u w:val="single"/>
        </w:rPr>
        <w:t xml:space="preserve">Appendix 2: Summary of focus group and interview </w:t>
      </w:r>
      <w:r w:rsidR="00857CE5" w:rsidRPr="00FF0FE5">
        <w:rPr>
          <w:rFonts w:ascii="Times New Roman" w:hAnsi="Times New Roman" w:cs="Times New Roman"/>
          <w:sz w:val="24"/>
          <w:szCs w:val="24"/>
          <w:u w:val="single"/>
        </w:rPr>
        <w:t>topic guide for community pharmacist participants</w:t>
      </w:r>
    </w:p>
    <w:p w14:paraId="262EC5CC" w14:textId="77777777" w:rsidR="009F4054" w:rsidRPr="00FF0FE5" w:rsidRDefault="009F4054" w:rsidP="00FF0FE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What do you think are the current problems that people with age-related hearing loss face in a community pharmacy setting? </w:t>
      </w:r>
    </w:p>
    <w:p w14:paraId="6B66F36E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Are there any services that older people with hearing loss have difficulty using? </w:t>
      </w:r>
    </w:p>
    <w:p w14:paraId="6795B85F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What do you think it is like to have hearing loss?</w:t>
      </w:r>
    </w:p>
    <w:p w14:paraId="75CF06A0" w14:textId="77777777" w:rsidR="009F4054" w:rsidRPr="00FF0FE5" w:rsidRDefault="009F4054" w:rsidP="00FF0FE5">
      <w:pPr>
        <w:pStyle w:val="ListParagraph"/>
        <w:spacing w:line="360" w:lineRule="auto"/>
        <w:ind w:left="501"/>
        <w:jc w:val="both"/>
        <w:rPr>
          <w:rFonts w:ascii="Times New Roman" w:hAnsi="Times New Roman" w:cs="Times New Roman"/>
          <w:sz w:val="24"/>
          <w:szCs w:val="24"/>
        </w:rPr>
      </w:pPr>
    </w:p>
    <w:p w14:paraId="223E1A78" w14:textId="77777777" w:rsidR="009F4054" w:rsidRPr="00FF0FE5" w:rsidRDefault="009F4054" w:rsidP="00FF0FE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What have you noticed when interacting with someone with hearing loss?</w:t>
      </w:r>
    </w:p>
    <w:p w14:paraId="438A2843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How do you know if they have understood what you have said to them? </w:t>
      </w:r>
    </w:p>
    <w:p w14:paraId="263774CC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Situational probes: new medications or polypharmacy; over the counter consultations and knowing patients’ needs.</w:t>
      </w:r>
    </w:p>
    <w:p w14:paraId="38888383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Do other pharmacy staff find it difficult to interact with people with hearing loss?</w:t>
      </w:r>
    </w:p>
    <w:p w14:paraId="682A046A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How do you know that someone has hearing loss?</w:t>
      </w:r>
    </w:p>
    <w:p w14:paraId="2EF84FD1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Do you have a way of recording patients who have hearing loss and their needs? Is any information about a patient’s hearing loss ever shared with you by other healthcare services? </w:t>
      </w:r>
    </w:p>
    <w:p w14:paraId="071AE1B1" w14:textId="77777777" w:rsidR="009F4054" w:rsidRPr="00FF0FE5" w:rsidRDefault="009F4054" w:rsidP="00FF0FE5">
      <w:pPr>
        <w:pStyle w:val="ListParagraph"/>
        <w:spacing w:line="360" w:lineRule="auto"/>
        <w:ind w:left="501"/>
        <w:jc w:val="both"/>
        <w:rPr>
          <w:rFonts w:ascii="Times New Roman" w:hAnsi="Times New Roman" w:cs="Times New Roman"/>
          <w:sz w:val="24"/>
          <w:szCs w:val="24"/>
        </w:rPr>
      </w:pPr>
    </w:p>
    <w:p w14:paraId="2D50F1D5" w14:textId="77777777" w:rsidR="009F4054" w:rsidRPr="00FF0FE5" w:rsidRDefault="009F4054" w:rsidP="00FF0FE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Is there anything the patient does or could do that makes it easier/harder when interacting with them? Is there anything that you do that makes it easier/harder?</w:t>
      </w:r>
    </w:p>
    <w:p w14:paraId="155A4A81" w14:textId="77777777" w:rsidR="009F4054" w:rsidRPr="00FF0FE5" w:rsidRDefault="009F4054" w:rsidP="00FF0FE5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3E8ED56" w14:textId="77777777" w:rsidR="009F4054" w:rsidRPr="00FF0FE5" w:rsidRDefault="009F4054" w:rsidP="00FF0FE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lastRenderedPageBreak/>
        <w:t>How has the Covid-19 pandemic impacted your interactions with people with hearing loss?</w:t>
      </w:r>
    </w:p>
    <w:p w14:paraId="59E5D81A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Probes: use of masks and clear screens; experiences with remote contact (e.g., by phone)</w:t>
      </w:r>
    </w:p>
    <w:p w14:paraId="61A051CF" w14:textId="77777777" w:rsidR="009F4054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With limits on the number of people that can enter the pharmacy, were there times where only the patient was able to go in without a caregiver? How did that affect the consultation? </w:t>
      </w:r>
    </w:p>
    <w:p w14:paraId="5E6F4F69" w14:textId="77777777" w:rsidR="009F4054" w:rsidRPr="00FF0FE5" w:rsidRDefault="009F4054" w:rsidP="00FF0FE5">
      <w:pPr>
        <w:pStyle w:val="ListParagraph"/>
        <w:spacing w:line="360" w:lineRule="auto"/>
        <w:ind w:left="501"/>
        <w:jc w:val="both"/>
        <w:rPr>
          <w:rFonts w:ascii="Times New Roman" w:hAnsi="Times New Roman" w:cs="Times New Roman"/>
          <w:sz w:val="24"/>
          <w:szCs w:val="24"/>
        </w:rPr>
      </w:pPr>
    </w:p>
    <w:p w14:paraId="6F46477C" w14:textId="77777777" w:rsidR="009F4054" w:rsidRPr="00FF0FE5" w:rsidRDefault="009F4054" w:rsidP="00FF0FE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 xml:space="preserve">Is there anything you could think of to improve patient experience? </w:t>
      </w:r>
    </w:p>
    <w:p w14:paraId="281C772C" w14:textId="65E86D56" w:rsidR="008A2B8F" w:rsidRPr="00FF0FE5" w:rsidRDefault="009F4054" w:rsidP="00FF0FE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E5">
        <w:rPr>
          <w:rFonts w:ascii="Times New Roman" w:hAnsi="Times New Roman" w:cs="Times New Roman"/>
          <w:sz w:val="24"/>
          <w:szCs w:val="24"/>
        </w:rPr>
        <w:t>Probes: Technology to aid communication (hearing loops, assistive listening devices); moving to the consultation room; written resources; delivery services; pharmacist skills and knowledge?</w:t>
      </w:r>
    </w:p>
    <w:sectPr w:rsidR="008A2B8F" w:rsidRPr="00FF0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244693"/>
    <w:multiLevelType w:val="hybridMultilevel"/>
    <w:tmpl w:val="A0FC642E"/>
    <w:lvl w:ilvl="0" w:tplc="27DEEB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F53673"/>
    <w:multiLevelType w:val="hybridMultilevel"/>
    <w:tmpl w:val="0860A340"/>
    <w:lvl w:ilvl="0" w:tplc="820EE334">
      <w:start w:val="1"/>
      <w:numFmt w:val="bullet"/>
      <w:lvlText w:val="-"/>
      <w:lvlJc w:val="left"/>
      <w:pPr>
        <w:ind w:left="643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" w15:restartNumberingAfterBreak="0">
    <w:nsid w:val="653B43E5"/>
    <w:multiLevelType w:val="hybridMultilevel"/>
    <w:tmpl w:val="31805AB4"/>
    <w:lvl w:ilvl="0" w:tplc="56AEE1BA">
      <w:start w:val="1"/>
      <w:numFmt w:val="bullet"/>
      <w:lvlText w:val="-"/>
      <w:lvlJc w:val="left"/>
      <w:pPr>
        <w:ind w:left="501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3" w15:restartNumberingAfterBreak="0">
    <w:nsid w:val="659310B2"/>
    <w:multiLevelType w:val="hybridMultilevel"/>
    <w:tmpl w:val="FB9AD53E"/>
    <w:lvl w:ilvl="0" w:tplc="103E8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74791572">
    <w:abstractNumId w:val="0"/>
  </w:num>
  <w:num w:numId="2" w16cid:durableId="1839886940">
    <w:abstractNumId w:val="1"/>
  </w:num>
  <w:num w:numId="3" w16cid:durableId="1091510480">
    <w:abstractNumId w:val="3"/>
  </w:num>
  <w:num w:numId="4" w16cid:durableId="14311966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54"/>
    <w:rsid w:val="0045035C"/>
    <w:rsid w:val="004F138A"/>
    <w:rsid w:val="005417FE"/>
    <w:rsid w:val="005D6C3E"/>
    <w:rsid w:val="006326DD"/>
    <w:rsid w:val="007D07F0"/>
    <w:rsid w:val="007E57E2"/>
    <w:rsid w:val="00857CE5"/>
    <w:rsid w:val="008A2B8F"/>
    <w:rsid w:val="009F4054"/>
    <w:rsid w:val="00A00ABB"/>
    <w:rsid w:val="00A24C18"/>
    <w:rsid w:val="00B6225D"/>
    <w:rsid w:val="00C31482"/>
    <w:rsid w:val="00FF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F4B77"/>
  <w15:chartTrackingRefBased/>
  <w15:docId w15:val="{ABF59E92-0D55-4D1F-8592-CECB441E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05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0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0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0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ce Thomas (HSC - Postgraduate Researcher)</dc:creator>
  <cp:keywords/>
  <dc:description/>
  <cp:lastModifiedBy>Shanice Thomas (HSC - Postgraduate Researcher)</cp:lastModifiedBy>
  <cp:revision>2</cp:revision>
  <dcterms:created xsi:type="dcterms:W3CDTF">2024-07-09T08:42:00Z</dcterms:created>
  <dcterms:modified xsi:type="dcterms:W3CDTF">2024-07-09T08:42:00Z</dcterms:modified>
</cp:coreProperties>
</file>